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E6A" w:rsidRDefault="00A92CE0">
      <w:r w:rsidRPr="00A92CE0">
        <w:rPr>
          <w:noProof/>
          <w:lang w:eastAsia="pl-PL"/>
        </w:rPr>
        <w:drawing>
          <wp:inline distT="0" distB="0" distL="0" distR="0">
            <wp:extent cx="9778914" cy="3076575"/>
            <wp:effectExtent l="0" t="0" r="0" b="0"/>
            <wp:docPr id="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93224" cy="3081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2CE0" w:rsidRDefault="00A92CE0">
      <w:r>
        <w:t xml:space="preserve">Fig. </w:t>
      </w:r>
      <w:r w:rsidR="00F22672">
        <w:t>S</w:t>
      </w:r>
      <w:r w:rsidR="002600E6">
        <w:t>4</w:t>
      </w:r>
      <w:r>
        <w:t>.</w:t>
      </w:r>
    </w:p>
    <w:sectPr w:rsidR="00A92CE0" w:rsidSect="00A92CE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92CE0"/>
    <w:rsid w:val="00220667"/>
    <w:rsid w:val="002600E6"/>
    <w:rsid w:val="00544240"/>
    <w:rsid w:val="009D1B64"/>
    <w:rsid w:val="00A92CE0"/>
    <w:rsid w:val="00EC23D9"/>
    <w:rsid w:val="00F22672"/>
    <w:rsid w:val="00FC65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D1B6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A92C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92CE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0</Characters>
  <Application>Microsoft Office Word</Application>
  <DocSecurity>0</DocSecurity>
  <Lines>1</Lines>
  <Paragraphs>1</Paragraphs>
  <ScaleCrop>false</ScaleCrop>
  <Company>Microsoft</Company>
  <LinksUpToDate>false</LinksUpToDate>
  <CharactersWithSpaces>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</dc:creator>
  <cp:lastModifiedBy>IKG</cp:lastModifiedBy>
  <cp:revision>2</cp:revision>
  <dcterms:created xsi:type="dcterms:W3CDTF">2019-03-01T23:11:00Z</dcterms:created>
  <dcterms:modified xsi:type="dcterms:W3CDTF">2019-03-01T23:11:00Z</dcterms:modified>
</cp:coreProperties>
</file>